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2. Developing World Key Informants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0368" w:type="dxa"/>
        <w:jc w:val="left"/>
        <w:tblInd w:w="-9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934"/>
        <w:gridCol w:w="1980"/>
        <w:gridCol w:w="324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AME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ITLE &amp; INSTITU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AM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ITLE &amp; INSTITU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hamed Abdullah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 Khan Univers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K. Ganguly</w:t>
            </w:r>
            <w:r>
              <w:rPr>
                <w:rFonts w:cs="Arial" w:ascii="Arial" w:hAnsi="Arial"/>
              </w:rPr>
              <w:b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ector General, Indian Council of Medical Research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tephen Gaya Agong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ecutive Director, African Academy of Scienc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hamed Hassa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ecutive Director, Academy of Sciences for Developing World</w:t>
            </w:r>
          </w:p>
        </w:tc>
      </w:tr>
      <w:tr>
        <w:trPr>
          <w:trHeight w:val="665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alil Ahmed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ecutive Director, Shantha Biotechnics Ltd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ian Jacob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n, Faculty of Health Sciences, Univ. of Cape Tow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mola Ajuwon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ior Lecturer &amp; Sub-Dean, Faculty of Public Health, University of Ibad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erardo Jiménez-Sánchez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Direc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 Institute of Genomic Medicine</w:t>
            </w:r>
            <w:r>
              <w:rPr>
                <w:rFonts w:cs="Arial" w:ascii="Arial" w:hAnsi="Arial"/>
              </w:rPr>
              <w:b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orge Alleyne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 Envoy of the Secretary General for HIV/AIDS in the Caribbean, United Nati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estous Jum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ector, Program on Science, Technology and Innovation, Harvard Univers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ra Amar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essor &amp; Chair, Dept of Community Health, St. John's Medical Colle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imbi Kanyoro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ary General, World YWC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resh Bhagwandi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ecutive Manager: Strategic Research Initiatives, MR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rraisha Abdool Karim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. Prof. of Public Health, University of KwaZulu-Nata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.K. Bhan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ary, Department of Biotechnology (India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m Abdool Karim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ector, CAPRIS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oko Bokanga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ecutive Director, African Agricultural Technology Found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haniel Khaol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essor, Faculty of Health Sciences, Univ. of Cape Tow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wami Brahmeshananda 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cretary, Ramakrishna Mission Ashrama, </w:t>
            </w:r>
            <w:r>
              <w:rPr>
                <w:rFonts w:cs="Arial" w:ascii="Arial" w:hAnsi="Arial"/>
                <w:bCs/>
                <w:sz w:val="20"/>
                <w:szCs w:val="20"/>
              </w:rPr>
              <w:t>Chandigarh, India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runo Kilunga Kubat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work Director, BioSciences Eastern and Central Afric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ijie Chang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essor, School of Medicine, Tsinghua Unives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jesh Kuma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essor &amp; Chair, Dept of Community Medicine, Post Graduate Institute for Medical Education and Research (India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gzhe Chen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essor of Medicine, Peking Univers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 Li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ecutive Directo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enome Institute of</w:t>
            </w:r>
            <w:r>
              <w:rPr>
                <w:rFonts w:cs="Arial" w:ascii="Arial" w:hAnsi="Arial"/>
              </w:rPr>
              <w:t xml:space="preserve"> S</w:t>
            </w:r>
            <w:r>
              <w:rPr>
                <w:rFonts w:cs="Arial" w:ascii="Arial" w:hAnsi="Arial"/>
                <w:sz w:val="20"/>
                <w:szCs w:val="20"/>
              </w:rPr>
              <w:t>ingapore (GI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880" w:hanging="28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htaque Ch</w:t>
            </w:r>
            <w:r>
              <w:rPr>
                <w:rFonts w:cs="Arial" w:ascii="Arial" w:hAnsi="Arial"/>
                <w:sz w:val="18"/>
                <w:szCs w:val="18"/>
              </w:rPr>
              <w:t>owdhury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uty Executive Director, BR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liam Makgob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ce Chancellor, University of KwaZulu-Nata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880" w:hanging="28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hn Clemens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ector General, International Vaccine Institut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A. Mashelka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ector General, Council of Scientific and Industrial Research (India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es Damrongchai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ecutive Director, APEC Center for </w:t>
            </w:r>
            <w:r>
              <w:rPr>
                <w:rFonts w:cs="Arial" w:ascii="Arial" w:hAnsi="Arial"/>
                <w:bCs/>
                <w:sz w:val="20"/>
                <w:szCs w:val="20"/>
              </w:rPr>
              <w:t>Technology Foresigh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ran Mazumdar-Shaw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ir and Managing Director, Biocon Ltd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ishna Ella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irman &amp; Managing Director, Bharat Biotech Ltd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hn McDermot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uty Director General, Int’l Livestock Research Institut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880" w:hanging="28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er Folb</w:t>
            </w:r>
          </w:p>
          <w:p>
            <w:pPr>
              <w:pStyle w:val="Normal"/>
              <w:ind w:left="2880" w:hanging="28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ef Specialist Scientist of the Medical Research Council of South Afric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leka Mlisan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ject Director, CAPRIS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AME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ITLE &amp; INSTITU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AM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ITLE &amp; INSTITU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rhat Moazam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. &amp; Chair, Centre of Biomedical Ethics and Culture, SIUT, Karachi, Pakist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ve Shisan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ident &amp; CEO, Human Sciences Research Counci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oo Morawala-Patel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under &amp; CEO, Avesthagen Technolog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ng-Lin Su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ool of Medicine, Tsinghua Univers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los Morel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er TDR Direc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uehai Ta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O and President, HD Biosciences Corp. Ltd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hn Mugabe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visor, New Partnership for Africa’s Development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dfrey Tangwa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iate Prof. of Philosophy,</w:t>
              <w:br/>
              <w:t xml:space="preserve">Univ of Yaounde, </w:t>
            </w:r>
            <w:r>
              <w:rPr>
                <w:rFonts w:cs="Arial" w:ascii="Arial" w:hAnsi="Arial"/>
                <w:bCs/>
                <w:sz w:val="20"/>
                <w:szCs w:val="20"/>
              </w:rPr>
              <w:t>Camero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mes Ochanda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iate Professor in the Department of Biochemistry, University of Nairobi, and Coordinator Biotechnology Laboratory Unit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rick Tippoo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earch &amp; Development  Manager, Biovac Institut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deon B.A. Okelo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essor of Medicine, University of Nairob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880" w:hanging="28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stina Torr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ordinator, FERCAP-SIDCER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smo ole-MoiYoi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earch Director, Int’l Centre of Insect Physiology &amp; Ecolog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. K. Vinayak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esident, Biopharmaceutical R&amp;D, Panacea Biotech Ltd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her Sebastian Ousepparampil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ector, Catholic Health Association of Ind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vid Waful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Research Fellow, African Centre for Technology Studies (ACT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kram Patel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lcome Trust Senior Clinical Research Fellow, London School of Hygiene &amp; Tropical Medicine &amp; Sangath, Ind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di Wakhung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ecutive Director, African Center for Technology Studies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 Paterson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 Executive, Dept. of Science &amp; Technolog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vid Walwy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 Manager, Council for Scientific &amp; Industrial Research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-Lin Qiao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ef &amp; Professor, Dept of Cancer Epidemiology, Chinese Academy of Medical Scienc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orence Wambugu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O, Africa Harvest Biotech Foundation Internationa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880" w:hanging="28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-ur Rahman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President Pakistan Academy of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cienc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olyn Williams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essor, Institute of Infectious Disease, Univ. of Cape Tow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ad Raja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essor &amp; Chair, Dept of Surgery, Aga Khan Univers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emary Wols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Intellectual Property Manager, Council for Scientific and</w:t>
            </w:r>
            <w:r>
              <w:rPr>
                <w:rFonts w:cs="Arial" w:ascii="Arial" w:hAnsi="Arial"/>
                <w:b/>
                <w:bCs/>
                <w:color w:val="012D50"/>
                <w:sz w:val="27"/>
                <w:szCs w:val="27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Industrial Research</w:t>
            </w:r>
            <w:r>
              <w:rPr>
                <w:rFonts w:cs="Arial" w:ascii="Arial" w:hAnsi="Arial"/>
                <w:sz w:val="20"/>
                <w:szCs w:val="20"/>
              </w:rPr>
              <w:t xml:space="preserve"> (CSIR) South Afric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jkumar Ramesar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essor &amp; Head, Division of Human Genetics, University of Cape T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 Xu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essor &amp; Associate Dean, School of Public Policy and Management, Tsinghua Univ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ta Ramje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ec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IV Research MRC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anming Yan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essor and Director, Beijing Genomics Institut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880" w:hanging="28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ime Sepulveda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ordinator of the National Institute of Health in Mexic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ng Y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ector, Chinese Center for Disease Control and Preven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mail Serageldin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er VP of World Bank; Director of Library of Alexand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ngyuth Yuthavon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President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hai Academy of Science and Technology</w:t>
            </w:r>
          </w:p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ming Shao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ese AIDS Exper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aomei Zha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ecutive Director, Research Centre for Bioethics, Peking Union Medical College</w:t>
            </w:r>
          </w:p>
        </w:tc>
      </w:tr>
    </w:tbl>
    <w:p>
      <w:pPr>
        <w:pStyle w:val="Endnote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New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neva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25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360" w:leader="none"/>
      </w:tabs>
      <w:ind w:right="-720" w:hanging="0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b w:val="false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 w:val="false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NewRoman" w:hAnsi="TimesNewRoman" w:eastAsia="Times New Roman" w:cs="TimesNew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b w:val="false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b w:val="false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b w:val="false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b w:val="false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b w:val="false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b w:val="false"/>
    </w:rPr>
  </w:style>
  <w:style w:type="character" w:styleId="WW8Num30z0">
    <w:name w:val="WW8Num30z0"/>
    <w:qFormat/>
    <w:rPr>
      <w:b w:val="false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b w:val="false"/>
    </w:rPr>
  </w:style>
  <w:style w:type="character" w:styleId="WW8Num33z0">
    <w:name w:val="WW8Num33z0"/>
    <w:qFormat/>
    <w:rPr/>
  </w:style>
  <w:style w:type="character" w:styleId="WW8Num33z2">
    <w:name w:val="WW8Num33z2"/>
    <w:qFormat/>
    <w:rPr>
      <w:b w:val="false"/>
    </w:rPr>
  </w:style>
  <w:style w:type="character" w:styleId="WW8Num34z0">
    <w:name w:val="WW8Num34z0"/>
    <w:qFormat/>
    <w:rPr>
      <w:b w:val="false"/>
    </w:rPr>
  </w:style>
  <w:style w:type="character" w:styleId="WW8Num35z0">
    <w:name w:val="WW8Num35z0"/>
    <w:qFormat/>
    <w:rPr/>
  </w:style>
  <w:style w:type="character" w:styleId="WW8Num35z2">
    <w:name w:val="WW8Num35z2"/>
    <w:qFormat/>
    <w:rPr>
      <w:rFonts w:ascii="Times New Roman" w:hAnsi="Times New Roman" w:eastAsia="Times New Roman" w:cs="Times New Roman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  <w:sz w:val="20"/>
    </w:rPr>
  </w:style>
  <w:style w:type="character" w:styleId="WW8Num36z2">
    <w:name w:val="WW8Num36z2"/>
    <w:qFormat/>
    <w:rPr>
      <w:rFonts w:ascii="Wingdings" w:hAnsi="Wingdings" w:cs="Wingdings"/>
      <w:sz w:val="20"/>
    </w:rPr>
  </w:style>
  <w:style w:type="character" w:styleId="WW8Num37z0">
    <w:name w:val="WW8Num37z0"/>
    <w:qFormat/>
    <w:rPr>
      <w:b w:val="false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>
      <w:b w:val="false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b w:val="false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b w:val="false"/>
    </w:rPr>
  </w:style>
  <w:style w:type="character" w:styleId="WW8Num45z0">
    <w:name w:val="WW8Num45z0"/>
    <w:qFormat/>
    <w:rPr>
      <w:rFonts w:ascii="Times New Roman" w:hAnsi="Times New Roman" w:eastAsia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3">
    <w:name w:val="Body Text 3"/>
    <w:qFormat/>
    <w:pPr>
      <w:widowControl/>
      <w:bidi w:val="0"/>
      <w:spacing w:lineRule="auto" w:line="280" w:before="0" w:after="140"/>
    </w:pPr>
    <w:rPr>
      <w:rFonts w:ascii="Times New Roman" w:hAnsi="Times New Roman" w:eastAsia="Times New Roman" w:cs="Times New Roman"/>
      <w:color w:val="000000"/>
      <w:kern w:val="2"/>
      <w:sz w:val="20"/>
      <w:szCs w:val="18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eneva;Arial" w:hAnsi="Geneva;Arial" w:cs="Geneva;Arial"/>
      <w:color w:val="00000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eneva;Arial" w:hAnsi="Geneva;Arial" w:cs="Geneva;Arial"/>
      <w:color w:val="000000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5T10:48:00Z</dcterms:created>
  <dc:creator>Katie Berndtson</dc:creator>
  <dc:description/>
  <cp:keywords/>
  <dc:language>en-US</dc:language>
  <cp:lastModifiedBy>ahyde</cp:lastModifiedBy>
  <cp:lastPrinted>2007-07-19T15:31:00Z</cp:lastPrinted>
  <dcterms:modified xsi:type="dcterms:W3CDTF">2007-07-25T10:48:00Z</dcterms:modified>
  <cp:revision>2</cp:revision>
  <dc:subject/>
  <dc:title>Introduction</dc:title>
</cp:coreProperties>
</file>